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18. Cell cycle related genes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34784</w:t>
        <w:tab/>
        <w:t>0.81</w:t>
        <w:tab/>
        <w:t>1.692</w:t>
        <w:tab/>
        <w:t>2.084</w:t>
        <w:tab/>
        <w:t>1.562</w:t>
        <w:tab/>
        <w:t>0.464</w:t>
        <w:tab/>
        <w:t>0.17</w:t>
        <w:tab/>
        <w:t>-0.465</w:t>
        <w:tab/>
        <w:t>-0.333</w:t>
        <w:tab/>
        <w:t>-0.806</w:t>
        <w:tab/>
        <w:t>-0.907</w:t>
        <w:tab/>
        <w:t>-1.084</w:t>
        <w:tab/>
        <w:t>-1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40435</w:t>
        <w:tab/>
        <w:t>0.917</w:t>
        <w:tab/>
        <w:t>0.251</w:t>
        <w:tab/>
        <w:t>-0.593</w:t>
        <w:tab/>
        <w:t>-1.18</w:t>
        <w:tab/>
        <w:t>-2.03</w:t>
        <w:tab/>
        <w:t>-1.511</w:t>
        <w:tab/>
        <w:t>-2.238</w:t>
        <w:tab/>
        <w:t>-2.456</w:t>
        <w:tab/>
        <w:t>-3.02</w:t>
        <w:tab/>
        <w:t>-3.079</w:t>
        <w:tab/>
        <w:t>-3.34</w:t>
        <w:tab/>
        <w:t>-3.9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2010</w:t>
        <w:tab/>
        <w:t>1.794</w:t>
        <w:tab/>
        <w:t>1.917</w:t>
        <w:tab/>
        <w:t>0.438</w:t>
        <w:tab/>
        <w:t>-0.188</w:t>
        <w:tab/>
        <w:t>-1.51</w:t>
        <w:tab/>
        <w:t>-1.231</w:t>
        <w:tab/>
        <w:t>-1.644</w:t>
        <w:tab/>
        <w:t>-2.43</w:t>
        <w:tab/>
        <w:t>-2.169</w:t>
        <w:tab/>
        <w:t>-2.329</w:t>
        <w:tab/>
        <w:t>-2.958</w:t>
        <w:tab/>
        <w:t>-2.8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87581</w:t>
        <w:tab/>
        <w:t>-1.892</w:t>
        <w:tab/>
        <w:t>-1.153</w:t>
        <w:tab/>
        <w:t>2.857</w:t>
        <w:tab/>
        <w:t>2.754</w:t>
        <w:tab/>
        <w:t>2.173</w:t>
        <w:tab/>
        <w:t>1.424</w:t>
        <w:tab/>
        <w:t>1</w:t>
        <w:tab/>
        <w:t>1.17</w:t>
        <w:tab/>
        <w:t>0.804</w:t>
        <w:tab/>
        <w:t>1.252</w:t>
        <w:tab/>
        <w:t>1.018</w:t>
        <w:tab/>
        <w:t>0.3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83594</w:t>
        <w:tab/>
        <w:t>1.515</w:t>
        <w:tab/>
        <w:t>1.564</w:t>
        <w:tab/>
        <w:t>2.156</w:t>
        <w:tab/>
        <w:t>1.635</w:t>
        <w:tab/>
        <w:t>-0.206</w:t>
        <w:tab/>
        <w:t>-0.109</w:t>
        <w:tab/>
        <w:t>-0.701</w:t>
        <w:tab/>
        <w:t>-0.762</w:t>
        <w:tab/>
        <w:t>-1.16</w:t>
        <w:tab/>
        <w:t>-1.984</w:t>
        <w:tab/>
        <w:t>-1.912</w:t>
        <w:tab/>
        <w:t>-1.8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128</w:t>
        <w:tab/>
        <w:t>-0.116</w:t>
        <w:tab/>
        <w:t>-1.089</w:t>
        <w:tab/>
        <w:t>0.076</w:t>
        <w:tab/>
        <w:t>0.661</w:t>
        <w:tab/>
        <w:t>1.062</w:t>
        <w:tab/>
        <w:t>0.083</w:t>
        <w:tab/>
        <w:t>0.349</w:t>
        <w:tab/>
        <w:t>0.444</w:t>
        <w:tab/>
        <w:t>0.234</w:t>
        <w:tab/>
        <w:t>-0.103</w:t>
        <w:tab/>
        <w:t>0.17</w:t>
        <w:tab/>
        <w:t>-0.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372</w:t>
        <w:tab/>
        <w:t>0.181</w:t>
        <w:tab/>
        <w:t>0.363</w:t>
        <w:tab/>
        <w:t>1.247</w:t>
        <w:tab/>
        <w:t>0.715</w:t>
        <w:tab/>
        <w:t>-0.182</w:t>
        <w:tab/>
        <w:t>0.047</w:t>
        <w:tab/>
        <w:t>-0.453</w:t>
        <w:tab/>
        <w:t>-0.365</w:t>
        <w:tab/>
        <w:t>-0.548</w:t>
        <w:tab/>
        <w:t>0.118</w:t>
        <w:tab/>
        <w:t>-0.376</w:t>
        <w:tab/>
        <w:t>-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6826</w:t>
        <w:tab/>
        <w:t>-0.889</w:t>
        <w:tab/>
        <w:t>-0.21</w:t>
        <w:tab/>
        <w:t>-0.379</w:t>
        <w:tab/>
        <w:t>0.057</w:t>
        <w:tab/>
        <w:t>0.161</w:t>
        <w:tab/>
        <w:t>-0.007</w:t>
        <w:tab/>
        <w:t>-0.424</w:t>
        <w:tab/>
        <w:t>-0.074</w:t>
        <w:tab/>
        <w:t>-0.394</w:t>
        <w:tab/>
        <w:t>0.174</w:t>
        <w:tab/>
        <w:t>0.533</w:t>
        <w:tab/>
        <w:t>0.3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206</w:t>
        <w:tab/>
        <w:t>-0.544</w:t>
        <w:tab/>
        <w:t>-1.539</w:t>
        <w:tab/>
        <w:t>-1.274</w:t>
        <w:tab/>
        <w:t>-0.933</w:t>
        <w:tab/>
        <w:t>-1.175</w:t>
        <w:tab/>
        <w:t>-0.334</w:t>
        <w:tab/>
        <w:t>-0.447</w:t>
        <w:tab/>
        <w:t>-0.814</w:t>
        <w:tab/>
        <w:t>-0.484</w:t>
        <w:tab/>
        <w:t>0.071</w:t>
        <w:tab/>
        <w:t>-0.083</w:t>
        <w:tab/>
        <w:t>0.4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600</w:t>
        <w:tab/>
        <w:t>0.482</w:t>
        <w:tab/>
        <w:t>1.28</w:t>
        <w:tab/>
        <w:t>0.36</w:t>
        <w:tab/>
        <w:t>0.25</w:t>
        <w:tab/>
        <w:t>0.447</w:t>
        <w:tab/>
        <w:t>-0.053</w:t>
        <w:tab/>
        <w:t>0.158</w:t>
        <w:tab/>
        <w:t>0.862</w:t>
        <w:tab/>
        <w:t>0.168</w:t>
        <w:tab/>
        <w:t>0.249</w:t>
        <w:tab/>
        <w:t>0.088</w:t>
        <w:tab/>
        <w:t>-0.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647</w:t>
        <w:tab/>
        <w:t>0.795</w:t>
        <w:tab/>
        <w:t>1.098</w:t>
        <w:tab/>
        <w:t>1.247</w:t>
        <w:tab/>
        <w:t>1.363</w:t>
        <w:tab/>
        <w:t>0.91</w:t>
        <w:tab/>
        <w:t>1.352</w:t>
        <w:tab/>
        <w:t>0.62</w:t>
        <w:tab/>
        <w:t>0.589</w:t>
        <w:tab/>
        <w:t>0.348</w:t>
        <w:tab/>
        <w:t>0.344</w:t>
        <w:tab/>
        <w:t>-0.077</w:t>
        <w:tab/>
        <w:t>-0.1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98516</w:t>
        <w:tab/>
        <w:t>0.352</w:t>
        <w:tab/>
        <w:t>0.759</w:t>
        <w:tab/>
        <w:t>0.251</w:t>
        <w:tab/>
        <w:t>0.161</w:t>
        <w:tab/>
        <w:t>-0.465</w:t>
        <w:tab/>
        <w:t>-0.339</w:t>
        <w:tab/>
        <w:t>-0.74</w:t>
        <w:tab/>
        <w:t>-0.367</w:t>
        <w:tab/>
        <w:t>-0.09</w:t>
        <w:tab/>
        <w:t>-0.651</w:t>
        <w:tab/>
        <w:t>0.197</w:t>
        <w:tab/>
        <w:t>0.4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74</w:t>
        <w:tab/>
        <w:t>-0.626</w:t>
        <w:tab/>
        <w:t>-0.374</w:t>
        <w:tab/>
        <w:t>0.745</w:t>
        <w:tab/>
        <w:t>-0.085</w:t>
        <w:tab/>
        <w:t>0.26</w:t>
        <w:tab/>
        <w:t>0.537</w:t>
        <w:tab/>
        <w:t>0.343</w:t>
        <w:tab/>
        <w:t>0.787</w:t>
        <w:tab/>
        <w:t>0.467</w:t>
        <w:tab/>
        <w:t>0.654</w:t>
        <w:tab/>
        <w:t>-0.021</w:t>
        <w:tab/>
        <w:t>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3736</w:t>
        <w:tab/>
        <w:t>-1.08</w:t>
        <w:tab/>
        <w:t>-1.184</w:t>
        <w:tab/>
        <w:t>-1.121</w:t>
        <w:tab/>
        <w:t>-0.989</w:t>
        <w:tab/>
        <w:t>-0.739</w:t>
        <w:tab/>
        <w:t>-0.282</w:t>
        <w:tab/>
        <w:t>-0.598</w:t>
        <w:tab/>
        <w:t>-0.5</w:t>
        <w:tab/>
        <w:t>-0.797</w:t>
        <w:tab/>
        <w:t>-0.008</w:t>
        <w:tab/>
        <w:t>-0.202</w:t>
        <w:tab/>
        <w:t>0.341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10:00Z</dcterms:created>
  <dc:creator>Trial User</dc:creator>
  <dc:description/>
  <dc:language>en-US</dc:language>
  <cp:lastModifiedBy>Trial User</cp:lastModifiedBy>
  <dcterms:modified xsi:type="dcterms:W3CDTF">2005-07-11T10:10:00Z</dcterms:modified>
  <cp:revision>2</cp:revision>
  <dc:subject/>
  <dc:title>Dataset S18</dc:title>
</cp:coreProperties>
</file>